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61442" w14:textId="061F17BC" w:rsidR="00073624" w:rsidRPr="000B0E32" w:rsidRDefault="00876B4E" w:rsidP="00073624">
      <w:pPr>
        <w:pStyle w:val="Heading2"/>
      </w:pPr>
      <w:r>
        <w:t>Additional file 9</w:t>
      </w:r>
      <w:bookmarkStart w:id="0" w:name="_GoBack"/>
      <w:bookmarkEnd w:id="0"/>
      <w:r w:rsidR="00073624" w:rsidRPr="00637F11">
        <w:t xml:space="preserve"> Data Extraction Form Template</w:t>
      </w:r>
    </w:p>
    <w:p w14:paraId="2E13E50B" w14:textId="77777777" w:rsidR="00073624" w:rsidRDefault="00073624" w:rsidP="00073624">
      <w:pPr>
        <w:pStyle w:val="Title"/>
        <w:jc w:val="center"/>
      </w:pPr>
      <w:r w:rsidRPr="005B0803">
        <w:t xml:space="preserve">Data </w:t>
      </w:r>
      <w:r w:rsidRPr="00B10E44">
        <w:t xml:space="preserve">Extraction </w:t>
      </w:r>
      <w:r>
        <w:t>Form</w:t>
      </w:r>
    </w:p>
    <w:p w14:paraId="4C46B242" w14:textId="77777777" w:rsidR="00073624" w:rsidRPr="005904A9" w:rsidRDefault="00073624" w:rsidP="00073624">
      <w:pPr>
        <w:jc w:val="center"/>
        <w:rPr>
          <w:rFonts w:cstheme="minorHAnsi"/>
          <w:sz w:val="32"/>
          <w:szCs w:val="32"/>
        </w:rPr>
      </w:pPr>
      <w:r w:rsidRPr="005904A9">
        <w:rPr>
          <w:rFonts w:cstheme="minorHAnsi"/>
          <w:sz w:val="32"/>
          <w:szCs w:val="32"/>
        </w:rPr>
        <w:t>General Study Information</w:t>
      </w:r>
    </w:p>
    <w:tbl>
      <w:tblPr>
        <w:tblW w:w="9889" w:type="dxa"/>
        <w:tblInd w:w="-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106"/>
        <w:gridCol w:w="5783"/>
      </w:tblGrid>
      <w:tr w:rsidR="00073624" w:rsidRPr="005904A9" w14:paraId="14C1D3A3" w14:textId="77777777" w:rsidTr="00B55E1A">
        <w:trPr>
          <w:cantSplit/>
          <w:trHeight w:val="300"/>
        </w:trPr>
        <w:tc>
          <w:tcPr>
            <w:tcW w:w="4106" w:type="dxa"/>
          </w:tcPr>
          <w:p w14:paraId="4F3170F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Initials of person extracting data</w:t>
            </w:r>
          </w:p>
        </w:tc>
        <w:tc>
          <w:tcPr>
            <w:tcW w:w="5783" w:type="dxa"/>
          </w:tcPr>
          <w:p w14:paraId="36C73ED2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KE</w:t>
            </w:r>
          </w:p>
        </w:tc>
      </w:tr>
      <w:tr w:rsidR="00073624" w:rsidRPr="005904A9" w14:paraId="18207028" w14:textId="77777777" w:rsidTr="00B55E1A">
        <w:trPr>
          <w:cantSplit/>
          <w:trHeight w:val="300"/>
        </w:trPr>
        <w:tc>
          <w:tcPr>
            <w:tcW w:w="4106" w:type="dxa"/>
          </w:tcPr>
          <w:p w14:paraId="6AE0C36B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Study ID </w:t>
            </w:r>
            <w:r w:rsidRPr="005904A9">
              <w:rPr>
                <w:rFonts w:cstheme="minorHAnsi"/>
                <w:i/>
                <w:color w:val="A6A6A6" w:themeColor="background1" w:themeShade="A6"/>
                <w:sz w:val="22"/>
                <w:szCs w:val="22"/>
              </w:rPr>
              <w:t>(endnote  number)</w:t>
            </w:r>
          </w:p>
        </w:tc>
        <w:tc>
          <w:tcPr>
            <w:tcW w:w="5783" w:type="dxa"/>
          </w:tcPr>
          <w:p w14:paraId="4BB5CA58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71F03A67" w14:textId="77777777" w:rsidTr="00B55E1A">
        <w:trPr>
          <w:cantSplit/>
          <w:trHeight w:val="300"/>
        </w:trPr>
        <w:tc>
          <w:tcPr>
            <w:tcW w:w="4106" w:type="dxa"/>
          </w:tcPr>
          <w:p w14:paraId="2F7B6E5F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Study citation/reference </w:t>
            </w:r>
          </w:p>
        </w:tc>
        <w:tc>
          <w:tcPr>
            <w:tcW w:w="5783" w:type="dxa"/>
          </w:tcPr>
          <w:p w14:paraId="2D460310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37D7284A" w14:textId="77777777" w:rsidTr="00B55E1A">
        <w:trPr>
          <w:cantSplit/>
          <w:trHeight w:val="320"/>
        </w:trPr>
        <w:tc>
          <w:tcPr>
            <w:tcW w:w="4106" w:type="dxa"/>
          </w:tcPr>
          <w:p w14:paraId="27FD6719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Reference of other reports of this study (</w:t>
            </w:r>
            <w:proofErr w:type="spellStart"/>
            <w:r w:rsidRPr="005904A9">
              <w:rPr>
                <w:rFonts w:cstheme="minorHAnsi"/>
                <w:sz w:val="22"/>
                <w:szCs w:val="22"/>
              </w:rPr>
              <w:t>e.g</w:t>
            </w:r>
            <w:proofErr w:type="spellEnd"/>
            <w:r w:rsidRPr="005904A9">
              <w:rPr>
                <w:rFonts w:cstheme="minorHAnsi"/>
                <w:sz w:val="22"/>
                <w:szCs w:val="22"/>
              </w:rPr>
              <w:t xml:space="preserve"> protocol, offshoot publication)</w:t>
            </w:r>
          </w:p>
        </w:tc>
        <w:tc>
          <w:tcPr>
            <w:tcW w:w="5783" w:type="dxa"/>
          </w:tcPr>
          <w:p w14:paraId="3F68F04A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</w:tbl>
    <w:p w14:paraId="54317DD1" w14:textId="77777777" w:rsidR="00073624" w:rsidRPr="005904A9" w:rsidRDefault="00073624" w:rsidP="00073624">
      <w:pPr>
        <w:jc w:val="center"/>
        <w:rPr>
          <w:rFonts w:cstheme="minorHAnsi"/>
          <w:sz w:val="32"/>
          <w:szCs w:val="32"/>
        </w:rPr>
      </w:pPr>
      <w:r w:rsidRPr="005904A9">
        <w:rPr>
          <w:rFonts w:cstheme="minorHAnsi"/>
          <w:sz w:val="32"/>
          <w:szCs w:val="32"/>
        </w:rPr>
        <w:t>Study Characteristics</w:t>
      </w:r>
    </w:p>
    <w:p w14:paraId="09B49A17" w14:textId="77777777" w:rsidR="00073624" w:rsidRPr="005904A9" w:rsidRDefault="00073624" w:rsidP="0007362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5904A9">
        <w:rPr>
          <w:rFonts w:asciiTheme="majorHAnsi" w:hAnsiTheme="majorHAnsi" w:cstheme="majorHAnsi"/>
          <w:b/>
          <w:bCs/>
          <w:sz w:val="28"/>
          <w:szCs w:val="28"/>
        </w:rPr>
        <w:t>Methods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4394"/>
        <w:gridCol w:w="2835"/>
      </w:tblGrid>
      <w:tr w:rsidR="00073624" w:rsidRPr="005904A9" w14:paraId="65B859E9" w14:textId="77777777" w:rsidTr="00B55E1A">
        <w:trPr>
          <w:cantSplit/>
        </w:trPr>
        <w:tc>
          <w:tcPr>
            <w:tcW w:w="2547" w:type="dxa"/>
          </w:tcPr>
          <w:p w14:paraId="70880BB1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94" w:type="dxa"/>
          </w:tcPr>
          <w:p w14:paraId="2E356D01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Descriptions as stated in report/paper</w:t>
            </w:r>
          </w:p>
        </w:tc>
        <w:tc>
          <w:tcPr>
            <w:tcW w:w="2835" w:type="dxa"/>
          </w:tcPr>
          <w:p w14:paraId="52A381D3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color w:val="808080"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 xml:space="preserve">Location in text or source </w:t>
            </w: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</w:t>
            </w:r>
            <w:proofErr w:type="spellStart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pg</w:t>
            </w:r>
            <w:proofErr w:type="spellEnd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 xml:space="preserve"> &amp; ¶/fig/table/other)</w:t>
            </w:r>
          </w:p>
        </w:tc>
      </w:tr>
      <w:tr w:rsidR="00073624" w:rsidRPr="005904A9" w14:paraId="1C096F6A" w14:textId="77777777" w:rsidTr="00B55E1A">
        <w:trPr>
          <w:cantSplit/>
        </w:trPr>
        <w:tc>
          <w:tcPr>
            <w:tcW w:w="2547" w:type="dxa"/>
          </w:tcPr>
          <w:p w14:paraId="6C5E2CD0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Aim of study</w:t>
            </w:r>
          </w:p>
        </w:tc>
        <w:tc>
          <w:tcPr>
            <w:tcW w:w="4394" w:type="dxa"/>
          </w:tcPr>
          <w:p w14:paraId="73EA1A5A" w14:textId="77777777" w:rsidR="00073624" w:rsidRPr="005904A9" w:rsidRDefault="00073624" w:rsidP="00B55E1A">
            <w:pPr>
              <w:pStyle w:val="NormalWeb"/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701D30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113EF663" w14:textId="77777777" w:rsidTr="00B55E1A">
        <w:trPr>
          <w:cantSplit/>
        </w:trPr>
        <w:tc>
          <w:tcPr>
            <w:tcW w:w="2547" w:type="dxa"/>
          </w:tcPr>
          <w:p w14:paraId="3103EE14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Design</w:t>
            </w:r>
          </w:p>
        </w:tc>
        <w:tc>
          <w:tcPr>
            <w:tcW w:w="4394" w:type="dxa"/>
          </w:tcPr>
          <w:p w14:paraId="7ED1546C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FA0A74C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64F2D437" w14:textId="77777777" w:rsidTr="00B55E1A">
        <w:trPr>
          <w:cantSplit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FD6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Dura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E5D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CE390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4B35F325" w14:textId="77777777" w:rsidTr="00B55E1A">
        <w:trPr>
          <w:cantSplit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3811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Inclusion criteria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C834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5F89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3DB4CB83" w14:textId="77777777" w:rsidTr="00B55E1A">
        <w:trPr>
          <w:cantSplit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AD40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Exclusion criteri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762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5A10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50DB9238" w14:textId="77777777" w:rsidTr="00B55E1A">
        <w:trPr>
          <w:cantSplit/>
          <w:trHeight w:val="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472A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Study funding sourc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709A6" w14:textId="77777777" w:rsidR="00073624" w:rsidRPr="005904A9" w:rsidRDefault="00073624" w:rsidP="00B55E1A">
            <w:pPr>
              <w:pStyle w:val="NormalWeb"/>
              <w:spacing w:line="360" w:lineRule="auto"/>
              <w:rPr>
                <w:rFonts w:eastAsiaTheme="minorHAnsi" w:cstheme="minorHAnsi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F4A7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</w:tbl>
    <w:p w14:paraId="1285493C" w14:textId="77777777" w:rsidR="00073624" w:rsidRDefault="00073624" w:rsidP="00073624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1E5742F0" w14:textId="77777777" w:rsidR="00073624" w:rsidRPr="005904A9" w:rsidRDefault="00073624" w:rsidP="0007362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5904A9">
        <w:rPr>
          <w:rFonts w:asciiTheme="majorHAnsi" w:hAnsiTheme="majorHAnsi" w:cstheme="majorHAnsi"/>
          <w:b/>
          <w:bCs/>
          <w:sz w:val="28"/>
          <w:szCs w:val="28"/>
        </w:rPr>
        <w:t>Participants</w:t>
      </w:r>
    </w:p>
    <w:tbl>
      <w:tblPr>
        <w:tblW w:w="9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55"/>
        <w:gridCol w:w="5637"/>
        <w:gridCol w:w="1843"/>
        <w:gridCol w:w="46"/>
      </w:tblGrid>
      <w:tr w:rsidR="00073624" w:rsidRPr="005904A9" w14:paraId="750AC6FF" w14:textId="77777777" w:rsidTr="00B55E1A">
        <w:trPr>
          <w:gridAfter w:val="1"/>
          <w:wAfter w:w="46" w:type="dxa"/>
          <w:cantSplit/>
          <w:trHeight w:val="495"/>
        </w:trPr>
        <w:tc>
          <w:tcPr>
            <w:tcW w:w="2155" w:type="dxa"/>
          </w:tcPr>
          <w:p w14:paraId="14AFB740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637" w:type="dxa"/>
            <w:shd w:val="clear" w:color="auto" w:fill="auto"/>
          </w:tcPr>
          <w:p w14:paraId="3415BF5C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Description</w:t>
            </w:r>
          </w:p>
          <w:p w14:paraId="415AED3C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i/>
                <w:color w:val="808080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Include comparative information for each intervention or comparison group if available</w:t>
            </w:r>
          </w:p>
        </w:tc>
        <w:tc>
          <w:tcPr>
            <w:tcW w:w="1843" w:type="dxa"/>
            <w:shd w:val="clear" w:color="auto" w:fill="auto"/>
          </w:tcPr>
          <w:p w14:paraId="584BF53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color w:val="808080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Location in text or source </w:t>
            </w: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</w:t>
            </w:r>
            <w:proofErr w:type="spellStart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pg</w:t>
            </w:r>
            <w:proofErr w:type="spellEnd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 xml:space="preserve"> &amp; ¶/fig/table/other)</w:t>
            </w:r>
          </w:p>
        </w:tc>
      </w:tr>
      <w:tr w:rsidR="00073624" w:rsidRPr="005904A9" w14:paraId="6F1634FB" w14:textId="77777777" w:rsidTr="00B55E1A">
        <w:trPr>
          <w:gridAfter w:val="1"/>
          <w:wAfter w:w="46" w:type="dxa"/>
          <w:cantSplit/>
          <w:trHeight w:val="487"/>
        </w:trPr>
        <w:tc>
          <w:tcPr>
            <w:tcW w:w="2155" w:type="dxa"/>
          </w:tcPr>
          <w:p w14:paraId="39810F2F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5637" w:type="dxa"/>
            <w:shd w:val="clear" w:color="auto" w:fill="auto"/>
          </w:tcPr>
          <w:p w14:paraId="2730634E" w14:textId="77777777" w:rsidR="00073624" w:rsidRPr="005904A9" w:rsidRDefault="00073624" w:rsidP="00B55E1A">
            <w:pPr>
              <w:pStyle w:val="NormalWeb"/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065E6A07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7FDDD592" w14:textId="77777777" w:rsidTr="00B55E1A">
        <w:trPr>
          <w:gridAfter w:val="1"/>
          <w:wAfter w:w="46" w:type="dxa"/>
          <w:cantSplit/>
          <w:trHeight w:val="487"/>
        </w:trPr>
        <w:tc>
          <w:tcPr>
            <w:tcW w:w="2155" w:type="dxa"/>
          </w:tcPr>
          <w:p w14:paraId="41FB61FE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5904A9">
              <w:rPr>
                <w:rFonts w:cstheme="minorHAnsi"/>
                <w:sz w:val="22"/>
                <w:szCs w:val="22"/>
              </w:rPr>
              <w:lastRenderedPageBreak/>
              <w:t xml:space="preserve">Setting </w:t>
            </w:r>
            <w:r w:rsidRPr="005904A9">
              <w:rPr>
                <w:rFonts w:cstheme="minorHAnsi"/>
                <w:i/>
                <w:color w:val="A6A6A6" w:themeColor="background1" w:themeShade="A6"/>
                <w:sz w:val="22"/>
                <w:szCs w:val="22"/>
              </w:rPr>
              <w:t>(hospital/home)</w:t>
            </w:r>
          </w:p>
        </w:tc>
        <w:tc>
          <w:tcPr>
            <w:tcW w:w="5637" w:type="dxa"/>
            <w:shd w:val="clear" w:color="auto" w:fill="auto"/>
          </w:tcPr>
          <w:p w14:paraId="63EB1AD3" w14:textId="77777777" w:rsidR="00073624" w:rsidRPr="005904A9" w:rsidRDefault="00073624" w:rsidP="00B55E1A">
            <w:pPr>
              <w:pStyle w:val="NormalWeb"/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D70EA6A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125A309F" w14:textId="77777777" w:rsidTr="00B55E1A">
        <w:trPr>
          <w:gridAfter w:val="1"/>
          <w:wAfter w:w="46" w:type="dxa"/>
          <w:cantSplit/>
          <w:trHeight w:val="487"/>
        </w:trPr>
        <w:tc>
          <w:tcPr>
            <w:tcW w:w="2155" w:type="dxa"/>
            <w:tcBorders>
              <w:bottom w:val="single" w:sz="4" w:space="0" w:color="auto"/>
            </w:tcBorders>
          </w:tcPr>
          <w:p w14:paraId="7C5745E9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14:paraId="3B21EFDC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FFB9A46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2DF01AA2" w14:textId="77777777" w:rsidTr="00B55E1A">
        <w:trPr>
          <w:gridAfter w:val="1"/>
          <w:wAfter w:w="46" w:type="dxa"/>
          <w:cantSplit/>
          <w:trHeight w:val="487"/>
        </w:trPr>
        <w:tc>
          <w:tcPr>
            <w:tcW w:w="2155" w:type="dxa"/>
            <w:tcBorders>
              <w:bottom w:val="single" w:sz="4" w:space="0" w:color="auto"/>
            </w:tcBorders>
          </w:tcPr>
          <w:p w14:paraId="2907F84A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Method of recruitment of participants </w:t>
            </w: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e.g. phone, mail, clinic patients)</w:t>
            </w:r>
          </w:p>
        </w:tc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14:paraId="31CCEF06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DFA7F3D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62461DF5" w14:textId="77777777" w:rsidTr="00B55E1A">
        <w:trPr>
          <w:gridAfter w:val="1"/>
          <w:wAfter w:w="46" w:type="dxa"/>
          <w:cantSplit/>
          <w:trHeight w:val="487"/>
        </w:trPr>
        <w:tc>
          <w:tcPr>
            <w:tcW w:w="2155" w:type="dxa"/>
            <w:tcBorders>
              <w:bottom w:val="single" w:sz="4" w:space="0" w:color="auto"/>
            </w:tcBorders>
          </w:tcPr>
          <w:p w14:paraId="6F3A79A9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  <w:lang w:val="en-US"/>
              </w:rPr>
              <w:t>Demographic characteristics</w:t>
            </w:r>
          </w:p>
        </w:tc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544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961"/>
              <w:gridCol w:w="567"/>
              <w:gridCol w:w="567"/>
              <w:gridCol w:w="993"/>
              <w:gridCol w:w="1358"/>
            </w:tblGrid>
            <w:tr w:rsidR="00073624" w:rsidRPr="005904A9" w14:paraId="292A4BBA" w14:textId="77777777" w:rsidTr="00B55E1A">
              <w:trPr>
                <w:cantSplit/>
                <w:trHeight w:val="487"/>
              </w:trPr>
              <w:tc>
                <w:tcPr>
                  <w:tcW w:w="1961" w:type="dxa"/>
                  <w:vAlign w:val="center"/>
                </w:tcPr>
                <w:p w14:paraId="315A4D2B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  <w:lang w:val="en-US"/>
                    </w:rPr>
                    <w:t>Maternal:</w:t>
                  </w:r>
                </w:p>
              </w:tc>
              <w:tc>
                <w:tcPr>
                  <w:tcW w:w="567" w:type="dxa"/>
                  <w:shd w:val="clear" w:color="auto" w:fill="auto"/>
                  <w:vAlign w:val="center"/>
                </w:tcPr>
                <w:p w14:paraId="704F3F5D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567" w:type="dxa"/>
                  <w:vAlign w:val="center"/>
                </w:tcPr>
                <w:p w14:paraId="2B3EBD56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93" w:type="dxa"/>
                  <w:vAlign w:val="center"/>
                </w:tcPr>
                <w:p w14:paraId="20F24B1C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Unclear</w:t>
                  </w:r>
                </w:p>
              </w:tc>
              <w:tc>
                <w:tcPr>
                  <w:tcW w:w="1358" w:type="dxa"/>
                  <w:vAlign w:val="center"/>
                </w:tcPr>
                <w:p w14:paraId="0A3833DD" w14:textId="77777777" w:rsidR="00073624" w:rsidRPr="005904A9" w:rsidRDefault="00073624" w:rsidP="00B55E1A">
                  <w:pPr>
                    <w:spacing w:line="360" w:lineRule="auto"/>
                    <w:ind w:right="-109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If yes, detail</w:t>
                  </w:r>
                </w:p>
              </w:tc>
            </w:tr>
            <w:tr w:rsidR="00073624" w:rsidRPr="005904A9" w14:paraId="187584CB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56A7D903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Age</w:t>
                  </w:r>
                </w:p>
                <w:p w14:paraId="003D3C02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i/>
                      <w:color w:val="808080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i/>
                      <w:color w:val="808080"/>
                      <w:sz w:val="22"/>
                      <w:szCs w:val="22"/>
                    </w:rPr>
                    <w:t>Mean (SD)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4833CC21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88616597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062AD8B2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2999044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34C7EA33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4366834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74706F94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49EAEBE0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6F741551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BMI</w:t>
                  </w:r>
                </w:p>
                <w:p w14:paraId="5362BFC2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i/>
                      <w:color w:val="808080"/>
                      <w:sz w:val="22"/>
                      <w:szCs w:val="22"/>
                    </w:rPr>
                    <w:t>Mean (SD)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E634EB8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87542271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12CFA923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0190747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43985159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65371370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45758E8F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4D28CDE1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5467C7BE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Ethnicity %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2C6695EC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74699951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769246AA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50235580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64ADCFFB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01880843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7B10C37F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0A9B75C6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316F1C90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 xml:space="preserve">Education status </w:t>
                  </w:r>
                </w:p>
                <w:p w14:paraId="0EA78267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</w:tcPr>
                <w:p w14:paraId="4B4264D6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9039681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4D234127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55923085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5C876615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47365150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51642991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4F439E6A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0901D518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Marital civil status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2658BAFC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21129912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350A110A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64086929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5E3C8F03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65105245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544752E3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074D13AE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70211B14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Socioeconomic status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4118AE8C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23863813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6AED1A6E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49162889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251BEB8B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40220553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3B27F775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637591EA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32F8BB53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Parity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B373313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49131875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5FAF2429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67764520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5D0B24F1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98300350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0F95088C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315A4D88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306B9A8C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Mode of delivery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2B14ACDA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8492437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5337DF51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69388278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217F0224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1317418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2081DF25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5BD9C036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705D31FF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Years since delivery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4253EA70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27679358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2855AC9F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19407736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79CC12BF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1205443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24F81210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5B7BD617" w14:textId="77777777" w:rsidTr="00B55E1A">
              <w:trPr>
                <w:cantSplit/>
                <w:trHeight w:val="487"/>
              </w:trPr>
              <w:tc>
                <w:tcPr>
                  <w:tcW w:w="1961" w:type="dxa"/>
                </w:tcPr>
                <w:p w14:paraId="4BAFADA2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Gestational age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2DA50DC6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3549623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300E2A51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56016383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2A7A208C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38006463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358" w:type="dxa"/>
                </w:tcPr>
                <w:p w14:paraId="2A3F5A66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1442B690" w14:textId="77777777" w:rsidTr="00B55E1A">
              <w:trPr>
                <w:cantSplit/>
                <w:trHeight w:val="196"/>
              </w:trPr>
              <w:tc>
                <w:tcPr>
                  <w:tcW w:w="1961" w:type="dxa"/>
                </w:tcPr>
                <w:p w14:paraId="38D124CB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Others</w:t>
                  </w:r>
                </w:p>
              </w:tc>
              <w:tc>
                <w:tcPr>
                  <w:tcW w:w="3485" w:type="dxa"/>
                  <w:gridSpan w:val="4"/>
                  <w:shd w:val="clear" w:color="auto" w:fill="auto"/>
                </w:tcPr>
                <w:p w14:paraId="4A7D63ED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  <w:p w14:paraId="476F4F51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5E626783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029E516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73C1C79B" w14:textId="77777777" w:rsidTr="00B55E1A">
        <w:trPr>
          <w:gridAfter w:val="1"/>
          <w:wAfter w:w="46" w:type="dxa"/>
          <w:cantSplit/>
        </w:trPr>
        <w:tc>
          <w:tcPr>
            <w:tcW w:w="2155" w:type="dxa"/>
          </w:tcPr>
          <w:p w14:paraId="36F83D36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Baseline imbalances</w:t>
            </w:r>
          </w:p>
        </w:tc>
        <w:tc>
          <w:tcPr>
            <w:tcW w:w="5637" w:type="dxa"/>
            <w:shd w:val="clear" w:color="auto" w:fill="auto"/>
          </w:tcPr>
          <w:p w14:paraId="6C51167C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DD87307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5404877B" w14:textId="77777777" w:rsidTr="00B55E1A">
        <w:trPr>
          <w:gridAfter w:val="1"/>
          <w:wAfter w:w="46" w:type="dxa"/>
          <w:cantSplit/>
        </w:trPr>
        <w:tc>
          <w:tcPr>
            <w:tcW w:w="2155" w:type="dxa"/>
          </w:tcPr>
          <w:p w14:paraId="6C136D1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lastRenderedPageBreak/>
              <w:t>Withdrawals and exclusions</w:t>
            </w:r>
          </w:p>
          <w:p w14:paraId="404CAE7F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637" w:type="dxa"/>
            <w:shd w:val="clear" w:color="auto" w:fill="auto"/>
          </w:tcPr>
          <w:p w14:paraId="58CF1F51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tbl>
            <w:tblPr>
              <w:tblW w:w="676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425"/>
              <w:gridCol w:w="1187"/>
              <w:gridCol w:w="728"/>
              <w:gridCol w:w="993"/>
              <w:gridCol w:w="1431"/>
            </w:tblGrid>
            <w:tr w:rsidR="00073624" w:rsidRPr="005904A9" w14:paraId="42E7E294" w14:textId="77777777" w:rsidTr="00B55E1A">
              <w:trPr>
                <w:cantSplit/>
                <w:trHeight w:val="487"/>
              </w:trPr>
              <w:tc>
                <w:tcPr>
                  <w:tcW w:w="2425" w:type="dxa"/>
                </w:tcPr>
                <w:p w14:paraId="1CF156D2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1187" w:type="dxa"/>
                  <w:shd w:val="clear" w:color="auto" w:fill="auto"/>
                  <w:vAlign w:val="center"/>
                </w:tcPr>
                <w:p w14:paraId="719C7B72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728" w:type="dxa"/>
                  <w:vAlign w:val="center"/>
                </w:tcPr>
                <w:p w14:paraId="1B38B75B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93" w:type="dxa"/>
                  <w:vAlign w:val="center"/>
                </w:tcPr>
                <w:p w14:paraId="69DEEA1C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Unclear</w:t>
                  </w:r>
                </w:p>
              </w:tc>
              <w:tc>
                <w:tcPr>
                  <w:tcW w:w="1431" w:type="dxa"/>
                  <w:vAlign w:val="center"/>
                </w:tcPr>
                <w:p w14:paraId="27C81C06" w14:textId="77777777" w:rsidR="00073624" w:rsidRPr="005904A9" w:rsidRDefault="00073624" w:rsidP="00B55E1A">
                  <w:pPr>
                    <w:spacing w:line="360" w:lineRule="auto"/>
                    <w:ind w:right="-109"/>
                    <w:jc w:val="center"/>
                    <w:rPr>
                      <w:rFonts w:cstheme="minorHAnsi"/>
                      <w:b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If yes, detail</w:t>
                  </w:r>
                </w:p>
              </w:tc>
            </w:tr>
            <w:tr w:rsidR="00073624" w:rsidRPr="005904A9" w14:paraId="2C5D1D3A" w14:textId="77777777" w:rsidTr="00B55E1A">
              <w:trPr>
                <w:cantSplit/>
                <w:trHeight w:val="487"/>
              </w:trPr>
              <w:tc>
                <w:tcPr>
                  <w:tcW w:w="2425" w:type="dxa"/>
                </w:tcPr>
                <w:p w14:paraId="54EC1DC8" w14:textId="77777777" w:rsidR="00073624" w:rsidRPr="005904A9" w:rsidRDefault="00073624" w:rsidP="00B55E1A">
                  <w:pPr>
                    <w:spacing w:line="360" w:lineRule="auto"/>
                    <w:jc w:val="right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Flow chart</w:t>
                  </w:r>
                </w:p>
              </w:tc>
              <w:tc>
                <w:tcPr>
                  <w:tcW w:w="1187" w:type="dxa"/>
                  <w:shd w:val="clear" w:color="auto" w:fill="auto"/>
                </w:tcPr>
                <w:p w14:paraId="013F6F95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30481228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728" w:type="dxa"/>
                </w:tcPr>
                <w:p w14:paraId="79A84625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80358618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4798014A" w14:textId="77777777" w:rsidR="00073624" w:rsidRPr="005904A9" w:rsidRDefault="00733F6F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8396982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431" w:type="dxa"/>
                </w:tcPr>
                <w:p w14:paraId="2D763F0A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0B371590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722"/>
              <w:gridCol w:w="2722"/>
            </w:tblGrid>
            <w:tr w:rsidR="00073624" w:rsidRPr="005904A9" w14:paraId="4CC0D10A" w14:textId="77777777" w:rsidTr="00B55E1A">
              <w:tc>
                <w:tcPr>
                  <w:tcW w:w="2722" w:type="dxa"/>
                </w:tcPr>
                <w:p w14:paraId="5B42E078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722" w:type="dxa"/>
                </w:tcPr>
                <w:p w14:paraId="2FAA4D69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Description</w:t>
                  </w:r>
                </w:p>
                <w:p w14:paraId="33688B9D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7D7292D3" w14:textId="77777777" w:rsidTr="00B55E1A">
              <w:tc>
                <w:tcPr>
                  <w:tcW w:w="2722" w:type="dxa"/>
                </w:tcPr>
                <w:p w14:paraId="1C203FA8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color w:val="000000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color w:val="000000"/>
                      <w:sz w:val="22"/>
                      <w:szCs w:val="22"/>
                    </w:rPr>
                    <w:t>No. approached/invited</w:t>
                  </w:r>
                </w:p>
              </w:tc>
              <w:tc>
                <w:tcPr>
                  <w:tcW w:w="2722" w:type="dxa"/>
                </w:tcPr>
                <w:p w14:paraId="1C36CD66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7DE52668" w14:textId="77777777" w:rsidTr="00B55E1A">
              <w:tc>
                <w:tcPr>
                  <w:tcW w:w="2722" w:type="dxa"/>
                </w:tcPr>
                <w:p w14:paraId="2F77A183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color w:val="000000"/>
                      <w:sz w:val="22"/>
                      <w:szCs w:val="22"/>
                    </w:rPr>
                    <w:t xml:space="preserve">No. eligible </w:t>
                  </w:r>
                </w:p>
              </w:tc>
              <w:tc>
                <w:tcPr>
                  <w:tcW w:w="2722" w:type="dxa"/>
                </w:tcPr>
                <w:p w14:paraId="1B7BF7FB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5E7C3628" w14:textId="77777777" w:rsidTr="00B55E1A">
              <w:tc>
                <w:tcPr>
                  <w:tcW w:w="2722" w:type="dxa"/>
                </w:tcPr>
                <w:p w14:paraId="5AFF55E5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No. started/</w:t>
                  </w:r>
                  <w:r w:rsidRPr="005904A9">
                    <w:rPr>
                      <w:rFonts w:cstheme="minorHAnsi"/>
                      <w:color w:val="000000"/>
                      <w:sz w:val="22"/>
                      <w:szCs w:val="22"/>
                    </w:rPr>
                    <w:t>included in study</w:t>
                  </w:r>
                </w:p>
              </w:tc>
              <w:tc>
                <w:tcPr>
                  <w:tcW w:w="2722" w:type="dxa"/>
                </w:tcPr>
                <w:p w14:paraId="108F249C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76084A42" w14:textId="77777777" w:rsidTr="00B55E1A">
              <w:tc>
                <w:tcPr>
                  <w:tcW w:w="2722" w:type="dxa"/>
                </w:tcPr>
                <w:p w14:paraId="5E36934B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  <w:lang w:val="en-US"/>
                    </w:rPr>
                  </w:pPr>
                  <w:r w:rsidRPr="005904A9">
                    <w:rPr>
                      <w:rFonts w:cstheme="minorHAnsi"/>
                      <w:color w:val="000000"/>
                      <w:sz w:val="22"/>
                      <w:szCs w:val="22"/>
                    </w:rPr>
                    <w:t>People excluded from the study, number and reason(s)</w:t>
                  </w:r>
                </w:p>
              </w:tc>
              <w:tc>
                <w:tcPr>
                  <w:tcW w:w="2722" w:type="dxa"/>
                </w:tcPr>
                <w:p w14:paraId="6EBD7A43" w14:textId="77777777" w:rsidR="00073624" w:rsidRPr="005904A9" w:rsidRDefault="00073624" w:rsidP="00B55E1A">
                  <w:pPr>
                    <w:spacing w:line="360" w:lineRule="auto"/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40C17A9A" w14:textId="77777777" w:rsidTr="00B55E1A">
              <w:tc>
                <w:tcPr>
                  <w:tcW w:w="2722" w:type="dxa"/>
                </w:tcPr>
                <w:p w14:paraId="3715B1CD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No. at end</w:t>
                  </w:r>
                </w:p>
              </w:tc>
              <w:tc>
                <w:tcPr>
                  <w:tcW w:w="2722" w:type="dxa"/>
                </w:tcPr>
                <w:p w14:paraId="5652C7A2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554BF668" w14:textId="77777777" w:rsidTr="00B55E1A">
              <w:tc>
                <w:tcPr>
                  <w:tcW w:w="2722" w:type="dxa"/>
                </w:tcPr>
                <w:p w14:paraId="59893D3C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% followed-up</w:t>
                  </w:r>
                </w:p>
              </w:tc>
              <w:tc>
                <w:tcPr>
                  <w:tcW w:w="2722" w:type="dxa"/>
                </w:tcPr>
                <w:p w14:paraId="00FF1818" w14:textId="77777777" w:rsidR="00073624" w:rsidRPr="005904A9" w:rsidRDefault="00073624" w:rsidP="00B55E1A">
                  <w:pPr>
                    <w:spacing w:line="360" w:lineRule="auto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5E38DBA2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64EB1B7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48D8AC2A" w14:textId="77777777" w:rsidTr="00B55E1A">
        <w:trPr>
          <w:cantSplit/>
        </w:trPr>
        <w:tc>
          <w:tcPr>
            <w:tcW w:w="9681" w:type="dxa"/>
            <w:gridSpan w:val="4"/>
          </w:tcPr>
          <w:p w14:paraId="4CCE56E5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Notes:   </w:t>
            </w:r>
          </w:p>
          <w:p w14:paraId="22E86789" w14:textId="77777777" w:rsidR="00073624" w:rsidRPr="005904A9" w:rsidRDefault="00073624" w:rsidP="00B55E1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</w:tbl>
    <w:p w14:paraId="3B51A658" w14:textId="77777777" w:rsidR="00073624" w:rsidRPr="00351780" w:rsidRDefault="00073624" w:rsidP="00073624">
      <w:pPr>
        <w:ind w:right="-1276"/>
        <w:rPr>
          <w:b/>
        </w:rPr>
      </w:pPr>
    </w:p>
    <w:p w14:paraId="466744B3" w14:textId="77777777" w:rsidR="00073624" w:rsidRPr="005904A9" w:rsidRDefault="00073624" w:rsidP="0007362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5904A9">
        <w:rPr>
          <w:rFonts w:asciiTheme="majorHAnsi" w:hAnsiTheme="majorHAnsi" w:cstheme="majorHAnsi"/>
          <w:b/>
          <w:bCs/>
          <w:sz w:val="28"/>
          <w:szCs w:val="28"/>
        </w:rPr>
        <w:t>Outcome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05"/>
        <w:gridCol w:w="5670"/>
        <w:gridCol w:w="1814"/>
      </w:tblGrid>
      <w:tr w:rsidR="00073624" w:rsidRPr="005904A9" w:rsidDel="003F311F" w14:paraId="12CC16CD" w14:textId="77777777" w:rsidTr="00B55E1A">
        <w:trPr>
          <w:cantSplit/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72DA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9D749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Description as stated in report/paper</w:t>
            </w:r>
          </w:p>
          <w:p w14:paraId="3D64C6F1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0D79A" w14:textId="77777777" w:rsidR="00073624" w:rsidRPr="005904A9" w:rsidRDefault="00073624" w:rsidP="00B55E1A">
            <w:pPr>
              <w:rPr>
                <w:rFonts w:cstheme="minorHAnsi"/>
                <w:color w:val="808080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Location in text or source </w:t>
            </w: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</w:t>
            </w:r>
            <w:proofErr w:type="spellStart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pg</w:t>
            </w:r>
            <w:proofErr w:type="spellEnd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 xml:space="preserve"> &amp; ¶/fig/table/other)</w:t>
            </w:r>
          </w:p>
        </w:tc>
      </w:tr>
      <w:tr w:rsidR="00073624" w:rsidRPr="005904A9" w14:paraId="3D8DABCC" w14:textId="77777777" w:rsidTr="00B55E1A">
        <w:trPr>
          <w:cantSplit/>
          <w:trHeight w:val="291"/>
        </w:trPr>
        <w:tc>
          <w:tcPr>
            <w:tcW w:w="2405" w:type="dxa"/>
          </w:tcPr>
          <w:p w14:paraId="3A936082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904A9">
              <w:rPr>
                <w:rFonts w:cstheme="minorHAnsi"/>
                <w:sz w:val="22"/>
                <w:szCs w:val="22"/>
                <w:lang w:val="en-US"/>
              </w:rPr>
              <w:t>Primary Outcome</w:t>
            </w:r>
          </w:p>
        </w:tc>
        <w:tc>
          <w:tcPr>
            <w:tcW w:w="5670" w:type="dxa"/>
          </w:tcPr>
          <w:p w14:paraId="42EA313F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2D700572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73624" w:rsidRPr="005904A9" w14:paraId="1882BF1B" w14:textId="77777777" w:rsidTr="00B55E1A">
        <w:trPr>
          <w:cantSplit/>
          <w:trHeight w:val="291"/>
        </w:trPr>
        <w:tc>
          <w:tcPr>
            <w:tcW w:w="2405" w:type="dxa"/>
          </w:tcPr>
          <w:p w14:paraId="7F049296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904A9">
              <w:rPr>
                <w:rFonts w:cstheme="minorHAnsi"/>
                <w:sz w:val="22"/>
                <w:szCs w:val="22"/>
                <w:lang w:val="en-US"/>
              </w:rPr>
              <w:t>Secondary Outcome</w:t>
            </w:r>
          </w:p>
        </w:tc>
        <w:tc>
          <w:tcPr>
            <w:tcW w:w="5670" w:type="dxa"/>
          </w:tcPr>
          <w:p w14:paraId="6D7890C1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45563D84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73624" w:rsidRPr="005904A9" w14:paraId="7F932DBB" w14:textId="77777777" w:rsidTr="00B55E1A">
        <w:trPr>
          <w:cantSplit/>
          <w:trHeight w:val="291"/>
        </w:trPr>
        <w:tc>
          <w:tcPr>
            <w:tcW w:w="2405" w:type="dxa"/>
          </w:tcPr>
          <w:p w14:paraId="6AEA3397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904A9">
              <w:rPr>
                <w:rFonts w:cstheme="minorHAnsi"/>
                <w:sz w:val="22"/>
                <w:szCs w:val="22"/>
                <w:lang w:val="en-US"/>
              </w:rPr>
              <w:t>Power</w:t>
            </w:r>
          </w:p>
        </w:tc>
        <w:tc>
          <w:tcPr>
            <w:tcW w:w="5670" w:type="dxa"/>
          </w:tcPr>
          <w:p w14:paraId="35CA1E51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4" w:type="dxa"/>
          </w:tcPr>
          <w:p w14:paraId="25F9EA03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270B3A94" w14:textId="77777777" w:rsidTr="00B55E1A">
        <w:trPr>
          <w:cantSplit/>
          <w:trHeight w:val="291"/>
        </w:trPr>
        <w:tc>
          <w:tcPr>
            <w:tcW w:w="2405" w:type="dxa"/>
          </w:tcPr>
          <w:p w14:paraId="4C4E6B6C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904A9">
              <w:rPr>
                <w:rFonts w:cstheme="minorHAnsi"/>
                <w:sz w:val="22"/>
                <w:szCs w:val="22"/>
                <w:lang w:val="en-US"/>
              </w:rPr>
              <w:t xml:space="preserve">Type of </w:t>
            </w:r>
            <w:proofErr w:type="spellStart"/>
            <w:r w:rsidRPr="005904A9">
              <w:rPr>
                <w:rFonts w:cstheme="minorHAnsi"/>
                <w:sz w:val="22"/>
                <w:szCs w:val="22"/>
                <w:lang w:val="en-US"/>
              </w:rPr>
              <w:t>HRQoL</w:t>
            </w:r>
            <w:proofErr w:type="spellEnd"/>
            <w:r w:rsidRPr="005904A9">
              <w:rPr>
                <w:rFonts w:cstheme="minorHAnsi"/>
                <w:sz w:val="22"/>
                <w:szCs w:val="22"/>
                <w:lang w:val="en-US"/>
              </w:rPr>
              <w:t xml:space="preserve"> tool </w:t>
            </w:r>
          </w:p>
        </w:tc>
        <w:tc>
          <w:tcPr>
            <w:tcW w:w="5670" w:type="dxa"/>
          </w:tcPr>
          <w:p w14:paraId="777BFE40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4" w:type="dxa"/>
          </w:tcPr>
          <w:p w14:paraId="6AD5CC4B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74D317CE" w14:textId="77777777" w:rsidR="00073624" w:rsidRDefault="00073624" w:rsidP="00073624">
      <w:r>
        <w:br w:type="page"/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05"/>
        <w:gridCol w:w="5670"/>
        <w:gridCol w:w="1814"/>
      </w:tblGrid>
      <w:tr w:rsidR="00073624" w:rsidRPr="005904A9" w14:paraId="15C791B6" w14:textId="77777777" w:rsidTr="00B55E1A">
        <w:trPr>
          <w:cantSplit/>
          <w:trHeight w:val="291"/>
        </w:trPr>
        <w:tc>
          <w:tcPr>
            <w:tcW w:w="2405" w:type="dxa"/>
          </w:tcPr>
          <w:p w14:paraId="61452415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904A9">
              <w:rPr>
                <w:rFonts w:cstheme="minorHAnsi"/>
                <w:sz w:val="22"/>
                <w:szCs w:val="22"/>
                <w:lang w:val="en-US"/>
              </w:rPr>
              <w:lastRenderedPageBreak/>
              <w:t>HRQoL</w:t>
            </w:r>
            <w:proofErr w:type="spellEnd"/>
            <w:r w:rsidRPr="005904A9">
              <w:rPr>
                <w:rFonts w:cstheme="minorHAnsi"/>
                <w:sz w:val="22"/>
                <w:szCs w:val="22"/>
                <w:lang w:val="en-US"/>
              </w:rPr>
              <w:t xml:space="preserve"> score</w:t>
            </w:r>
          </w:p>
        </w:tc>
        <w:tc>
          <w:tcPr>
            <w:tcW w:w="5670" w:type="dxa"/>
          </w:tcPr>
          <w:p w14:paraId="34862959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Vaginal delivery:</w:t>
            </w:r>
          </w:p>
          <w:tbl>
            <w:tblPr>
              <w:tblStyle w:val="TableGrid"/>
              <w:tblW w:w="5863" w:type="dxa"/>
              <w:tblLayout w:type="fixed"/>
              <w:tblLook w:val="04A0" w:firstRow="1" w:lastRow="0" w:firstColumn="1" w:lastColumn="0" w:noHBand="0" w:noVBand="1"/>
            </w:tblPr>
            <w:tblGrid>
              <w:gridCol w:w="1863"/>
              <w:gridCol w:w="567"/>
              <w:gridCol w:w="567"/>
              <w:gridCol w:w="993"/>
              <w:gridCol w:w="1873"/>
            </w:tblGrid>
            <w:tr w:rsidR="00073624" w:rsidRPr="005904A9" w14:paraId="5DBF9C37" w14:textId="77777777" w:rsidTr="00B55E1A">
              <w:tc>
                <w:tcPr>
                  <w:tcW w:w="1863" w:type="dxa"/>
                </w:tcPr>
                <w:p w14:paraId="19ED0E81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3652362B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567" w:type="dxa"/>
                  <w:vAlign w:val="center"/>
                </w:tcPr>
                <w:p w14:paraId="0AF4D828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93" w:type="dxa"/>
                  <w:vAlign w:val="center"/>
                </w:tcPr>
                <w:p w14:paraId="6E152369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Unclear</w:t>
                  </w:r>
                </w:p>
              </w:tc>
              <w:tc>
                <w:tcPr>
                  <w:tcW w:w="1873" w:type="dxa"/>
                  <w:vAlign w:val="center"/>
                </w:tcPr>
                <w:p w14:paraId="3BFC6BC8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Detail</w:t>
                  </w:r>
                </w:p>
              </w:tc>
            </w:tr>
            <w:tr w:rsidR="00073624" w:rsidRPr="005904A9" w14:paraId="73B861C7" w14:textId="77777777" w:rsidTr="00B55E1A">
              <w:tc>
                <w:tcPr>
                  <w:tcW w:w="1863" w:type="dxa"/>
                </w:tcPr>
                <w:p w14:paraId="1AD8CB8A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Overall HRQOL average</w:t>
                  </w:r>
                </w:p>
              </w:tc>
              <w:tc>
                <w:tcPr>
                  <w:tcW w:w="567" w:type="dxa"/>
                </w:tcPr>
                <w:p w14:paraId="0A0533A5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57188197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049AF180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17904045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472F6396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91265128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873" w:type="dxa"/>
                </w:tcPr>
                <w:p w14:paraId="000C5227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5FDEDA46" w14:textId="77777777" w:rsidTr="00B55E1A">
              <w:tc>
                <w:tcPr>
                  <w:tcW w:w="1863" w:type="dxa"/>
                </w:tcPr>
                <w:p w14:paraId="038C17AB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Average by physical component score (PCS) and mental component score (MSC)</w:t>
                  </w:r>
                </w:p>
              </w:tc>
              <w:tc>
                <w:tcPr>
                  <w:tcW w:w="567" w:type="dxa"/>
                </w:tcPr>
                <w:p w14:paraId="3074AC80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42392300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070A78E1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37758980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37CC0311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57655908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873" w:type="dxa"/>
                </w:tcPr>
                <w:p w14:paraId="289E66EA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3E77465D" w14:textId="77777777" w:rsidTr="00B55E1A">
              <w:tc>
                <w:tcPr>
                  <w:tcW w:w="1863" w:type="dxa"/>
                </w:tcPr>
                <w:p w14:paraId="0368A346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 xml:space="preserve">Average </w:t>
                  </w:r>
                  <w:proofErr w:type="spellStart"/>
                  <w:r w:rsidRPr="005904A9">
                    <w:rPr>
                      <w:rFonts w:cstheme="minorHAnsi"/>
                      <w:sz w:val="22"/>
                      <w:szCs w:val="22"/>
                    </w:rPr>
                    <w:t>HRQoL</w:t>
                  </w:r>
                  <w:proofErr w:type="spellEnd"/>
                  <w:r w:rsidRPr="005904A9">
                    <w:rPr>
                      <w:rFonts w:cstheme="minorHAnsi"/>
                      <w:sz w:val="22"/>
                      <w:szCs w:val="22"/>
                    </w:rPr>
                    <w:t xml:space="preserve"> by dimension </w:t>
                  </w:r>
                  <w:r w:rsidRPr="005904A9">
                    <w:rPr>
                      <w:rFonts w:eastAsiaTheme="minorHAnsi" w:cstheme="minorHAnsi"/>
                      <w:i/>
                      <w:color w:val="A6A6A6" w:themeColor="background1" w:themeShade="A6"/>
                      <w:sz w:val="22"/>
                      <w:szCs w:val="22"/>
                    </w:rPr>
                    <w:t>e.g. Overall QoL, Physical function, Physical role, Bodily pain, General health, Vitality,</w:t>
                  </w:r>
                  <w:r w:rsidRPr="005904A9">
                    <w:rPr>
                      <w:rFonts w:eastAsiaTheme="minorHAnsi" w:cstheme="minorHAnsi"/>
                      <w:i/>
                      <w:color w:val="A6A6A6" w:themeColor="background1" w:themeShade="A6"/>
                      <w:sz w:val="22"/>
                      <w:szCs w:val="22"/>
                    </w:rPr>
                    <w:br/>
                    <w:t>Social role functioning, Emotional role, Mental health.</w:t>
                  </w:r>
                </w:p>
              </w:tc>
              <w:tc>
                <w:tcPr>
                  <w:tcW w:w="567" w:type="dxa"/>
                </w:tcPr>
                <w:p w14:paraId="604C60DC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26414809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6D2CCD1B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85762257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6AC5884E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97386253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873" w:type="dxa"/>
                </w:tcPr>
                <w:p w14:paraId="370B1026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00D33F59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  <w:p w14:paraId="4331D97A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Caesarean section:</w:t>
            </w:r>
          </w:p>
          <w:tbl>
            <w:tblPr>
              <w:tblStyle w:val="TableGrid"/>
              <w:tblW w:w="6444" w:type="dxa"/>
              <w:tblLayout w:type="fixed"/>
              <w:tblLook w:val="04A0" w:firstRow="1" w:lastRow="0" w:firstColumn="1" w:lastColumn="0" w:noHBand="0" w:noVBand="1"/>
            </w:tblPr>
            <w:tblGrid>
              <w:gridCol w:w="2444"/>
              <w:gridCol w:w="567"/>
              <w:gridCol w:w="567"/>
              <w:gridCol w:w="993"/>
              <w:gridCol w:w="1873"/>
            </w:tblGrid>
            <w:tr w:rsidR="00073624" w:rsidRPr="005904A9" w14:paraId="32DD6811" w14:textId="77777777" w:rsidTr="00B55E1A">
              <w:tc>
                <w:tcPr>
                  <w:tcW w:w="2444" w:type="dxa"/>
                </w:tcPr>
                <w:p w14:paraId="6A70F43C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  <w:vAlign w:val="center"/>
                </w:tcPr>
                <w:p w14:paraId="0A56A214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567" w:type="dxa"/>
                  <w:vAlign w:val="center"/>
                </w:tcPr>
                <w:p w14:paraId="38948B8B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93" w:type="dxa"/>
                  <w:vAlign w:val="center"/>
                </w:tcPr>
                <w:p w14:paraId="35BA28C4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Unclear</w:t>
                  </w:r>
                </w:p>
              </w:tc>
              <w:tc>
                <w:tcPr>
                  <w:tcW w:w="1873" w:type="dxa"/>
                  <w:vAlign w:val="center"/>
                </w:tcPr>
                <w:p w14:paraId="41BAB5CE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b/>
                      <w:sz w:val="22"/>
                      <w:szCs w:val="22"/>
                    </w:rPr>
                    <w:t>Detail</w:t>
                  </w:r>
                </w:p>
              </w:tc>
            </w:tr>
            <w:tr w:rsidR="00073624" w:rsidRPr="005904A9" w14:paraId="33BDB653" w14:textId="77777777" w:rsidTr="00B55E1A">
              <w:tc>
                <w:tcPr>
                  <w:tcW w:w="2444" w:type="dxa"/>
                </w:tcPr>
                <w:p w14:paraId="72EE31E9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Overall HRQOL average</w:t>
                  </w:r>
                </w:p>
              </w:tc>
              <w:tc>
                <w:tcPr>
                  <w:tcW w:w="567" w:type="dxa"/>
                </w:tcPr>
                <w:p w14:paraId="36FD9A67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32475232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3A19247B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49124909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71994BF6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208690364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873" w:type="dxa"/>
                </w:tcPr>
                <w:p w14:paraId="21040EEF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1D076389" w14:textId="77777777" w:rsidTr="00B55E1A">
              <w:tc>
                <w:tcPr>
                  <w:tcW w:w="2444" w:type="dxa"/>
                </w:tcPr>
                <w:p w14:paraId="10085D48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Average by physical component score (PCS) and mental component score (MSC)</w:t>
                  </w:r>
                </w:p>
              </w:tc>
              <w:tc>
                <w:tcPr>
                  <w:tcW w:w="567" w:type="dxa"/>
                </w:tcPr>
                <w:p w14:paraId="2BEF3F71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41004065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146192F1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58395570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7E4EE690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49553721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873" w:type="dxa"/>
                </w:tcPr>
                <w:p w14:paraId="33F0194D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10342111" w14:textId="77777777" w:rsidTr="00B55E1A">
              <w:tc>
                <w:tcPr>
                  <w:tcW w:w="2444" w:type="dxa"/>
                </w:tcPr>
                <w:p w14:paraId="3F8239F7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 xml:space="preserve">Average </w:t>
                  </w:r>
                  <w:proofErr w:type="spellStart"/>
                  <w:r w:rsidRPr="005904A9">
                    <w:rPr>
                      <w:rFonts w:cstheme="minorHAnsi"/>
                      <w:sz w:val="22"/>
                      <w:szCs w:val="22"/>
                    </w:rPr>
                    <w:t>HRQoL</w:t>
                  </w:r>
                  <w:proofErr w:type="spellEnd"/>
                  <w:r w:rsidRPr="005904A9">
                    <w:rPr>
                      <w:rFonts w:cstheme="minorHAnsi"/>
                      <w:sz w:val="22"/>
                      <w:szCs w:val="22"/>
                    </w:rPr>
                    <w:t xml:space="preserve"> by dimension </w:t>
                  </w:r>
                  <w:r w:rsidRPr="005904A9">
                    <w:rPr>
                      <w:rFonts w:eastAsiaTheme="minorHAnsi" w:cstheme="minorHAnsi"/>
                      <w:i/>
                      <w:color w:val="A6A6A6" w:themeColor="background1" w:themeShade="A6"/>
                      <w:sz w:val="22"/>
                      <w:szCs w:val="22"/>
                    </w:rPr>
                    <w:t>e.g. Overall QoL, Physical function, Physical role, Bodily pain, General health, Vitality,</w:t>
                  </w:r>
                  <w:r w:rsidRPr="005904A9">
                    <w:rPr>
                      <w:rFonts w:eastAsiaTheme="minorHAnsi" w:cstheme="minorHAnsi"/>
                      <w:i/>
                      <w:color w:val="A6A6A6" w:themeColor="background1" w:themeShade="A6"/>
                      <w:sz w:val="22"/>
                      <w:szCs w:val="22"/>
                    </w:rPr>
                    <w:br/>
                    <w:t>Social role functioning, Emotional role, Mental health.</w:t>
                  </w:r>
                </w:p>
              </w:tc>
              <w:tc>
                <w:tcPr>
                  <w:tcW w:w="567" w:type="dxa"/>
                </w:tcPr>
                <w:p w14:paraId="01F67F3E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14824081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687C1E13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50825794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7C9AB3B7" w14:textId="77777777" w:rsidR="00073624" w:rsidRPr="005904A9" w:rsidRDefault="00733F6F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3632940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873" w:type="dxa"/>
                </w:tcPr>
                <w:p w14:paraId="55ED6B24" w14:textId="77777777" w:rsidR="00073624" w:rsidRPr="005904A9" w:rsidRDefault="00073624" w:rsidP="00B55E1A">
                  <w:pPr>
                    <w:pStyle w:val="NormalWeb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3AE54C9D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4" w:type="dxa"/>
          </w:tcPr>
          <w:p w14:paraId="09B8E8CC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2C848574" w14:textId="77777777" w:rsidTr="00B55E1A">
        <w:trPr>
          <w:cantSplit/>
          <w:trHeight w:val="600"/>
        </w:trPr>
        <w:tc>
          <w:tcPr>
            <w:tcW w:w="2405" w:type="dxa"/>
          </w:tcPr>
          <w:p w14:paraId="242D9E0E" w14:textId="77777777" w:rsidR="00073624" w:rsidRPr="005904A9" w:rsidRDefault="00073624" w:rsidP="00B55E1A">
            <w:pPr>
              <w:rPr>
                <w:rFonts w:cstheme="minorHAnsi"/>
                <w:i/>
                <w:color w:val="A6A6A6" w:themeColor="background1" w:themeShade="A6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lastRenderedPageBreak/>
              <w:t xml:space="preserve">Time points measurement </w:t>
            </w:r>
            <w:r w:rsidRPr="005904A9">
              <w:rPr>
                <w:rFonts w:cstheme="minorHAnsi"/>
                <w:i/>
                <w:color w:val="A6A6A6" w:themeColor="background1" w:themeShade="A6"/>
                <w:sz w:val="22"/>
                <w:szCs w:val="22"/>
              </w:rPr>
              <w:t>(e.g. No. mean ±SD at baseline, 3 months, 6 months etc)</w:t>
            </w:r>
          </w:p>
        </w:tc>
        <w:tc>
          <w:tcPr>
            <w:tcW w:w="5670" w:type="dxa"/>
            <w:shd w:val="clear" w:color="auto" w:fill="auto"/>
          </w:tcPr>
          <w:p w14:paraId="051535A3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4" w:type="dxa"/>
            <w:shd w:val="clear" w:color="auto" w:fill="auto"/>
          </w:tcPr>
          <w:p w14:paraId="19B76AAF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295E3B7C" w14:textId="77777777" w:rsidTr="00B55E1A">
        <w:trPr>
          <w:cantSplit/>
        </w:trPr>
        <w:tc>
          <w:tcPr>
            <w:tcW w:w="9889" w:type="dxa"/>
            <w:gridSpan w:val="3"/>
          </w:tcPr>
          <w:p w14:paraId="730090B9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Notes </w:t>
            </w:r>
            <w:r w:rsidRPr="005904A9">
              <w:rPr>
                <w:rFonts w:cstheme="minorHAnsi"/>
                <w:i/>
                <w:color w:val="A6A6A6" w:themeColor="background1" w:themeShade="A6"/>
                <w:sz w:val="22"/>
                <w:szCs w:val="22"/>
              </w:rPr>
              <w:t>(any data transformation, e.g. SE to SD etc.)</w:t>
            </w:r>
            <w:r w:rsidRPr="005904A9">
              <w:rPr>
                <w:rFonts w:cstheme="minorHAnsi"/>
                <w:sz w:val="22"/>
                <w:szCs w:val="22"/>
              </w:rPr>
              <w:t xml:space="preserve">:   </w:t>
            </w:r>
          </w:p>
          <w:p w14:paraId="77BD0463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1F1CBEB8" w14:textId="77777777" w:rsidR="00073624" w:rsidRDefault="00073624" w:rsidP="00073624"/>
    <w:p w14:paraId="2CCD54F0" w14:textId="77777777" w:rsidR="00073624" w:rsidRDefault="00073624" w:rsidP="00073624">
      <w:pPr>
        <w:spacing w:line="240" w:lineRule="auto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br w:type="page"/>
      </w:r>
    </w:p>
    <w:p w14:paraId="5C404896" w14:textId="77777777" w:rsidR="00073624" w:rsidRPr="005904A9" w:rsidRDefault="00073624" w:rsidP="0007362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5904A9">
        <w:rPr>
          <w:rFonts w:asciiTheme="majorHAnsi" w:hAnsiTheme="majorHAnsi" w:cstheme="majorHAnsi"/>
          <w:b/>
          <w:bCs/>
          <w:sz w:val="28"/>
          <w:szCs w:val="28"/>
        </w:rPr>
        <w:lastRenderedPageBreak/>
        <w:t>Analysi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5528"/>
        <w:gridCol w:w="1843"/>
      </w:tblGrid>
      <w:tr w:rsidR="00073624" w:rsidRPr="005904A9" w:rsidDel="003F311F" w14:paraId="22CE6E05" w14:textId="77777777" w:rsidTr="00B55E1A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94AF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D085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Description as stated in report/paper</w:t>
            </w:r>
          </w:p>
          <w:p w14:paraId="2B255B14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323E329" w14:textId="77777777" w:rsidR="00073624" w:rsidRPr="005904A9" w:rsidRDefault="00073624" w:rsidP="00B55E1A">
            <w:pPr>
              <w:rPr>
                <w:rFonts w:cstheme="minorHAnsi"/>
                <w:color w:val="808080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Location in text or source </w:t>
            </w: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</w:t>
            </w:r>
            <w:proofErr w:type="spellStart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pg</w:t>
            </w:r>
            <w:proofErr w:type="spellEnd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 xml:space="preserve"> &amp; ¶/fig/table/other)</w:t>
            </w:r>
          </w:p>
        </w:tc>
      </w:tr>
      <w:tr w:rsidR="00073624" w:rsidRPr="005904A9" w14:paraId="270A6A2D" w14:textId="77777777" w:rsidTr="00B55E1A">
        <w:trPr>
          <w:cantSplit/>
          <w:trHeight w:val="444"/>
        </w:trPr>
        <w:tc>
          <w:tcPr>
            <w:tcW w:w="2518" w:type="dxa"/>
          </w:tcPr>
          <w:p w14:paraId="645F6C4A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Method of analysis</w:t>
            </w:r>
          </w:p>
        </w:tc>
        <w:tc>
          <w:tcPr>
            <w:tcW w:w="5528" w:type="dxa"/>
          </w:tcPr>
          <w:p w14:paraId="3BCA2EBF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6702363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2D14F419" w14:textId="77777777" w:rsidTr="00B55E1A">
        <w:trPr>
          <w:cantSplit/>
          <w:trHeight w:val="444"/>
        </w:trPr>
        <w:tc>
          <w:tcPr>
            <w:tcW w:w="2518" w:type="dxa"/>
          </w:tcPr>
          <w:p w14:paraId="559818B0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Imputation of missing data</w:t>
            </w:r>
            <w:r w:rsidRPr="005904A9">
              <w:rPr>
                <w:rFonts w:cstheme="minorHAnsi"/>
                <w:sz w:val="22"/>
                <w:szCs w:val="22"/>
              </w:rPr>
              <w:br/>
            </w: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e.g. assumptions made for ITT analysis)</w:t>
            </w:r>
          </w:p>
        </w:tc>
        <w:tc>
          <w:tcPr>
            <w:tcW w:w="5528" w:type="dxa"/>
          </w:tcPr>
          <w:tbl>
            <w:tblPr>
              <w:tblW w:w="516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67"/>
              <w:gridCol w:w="567"/>
              <w:gridCol w:w="993"/>
              <w:gridCol w:w="3034"/>
            </w:tblGrid>
            <w:tr w:rsidR="00073624" w:rsidRPr="005904A9" w14:paraId="230A3951" w14:textId="77777777" w:rsidTr="00B55E1A">
              <w:trPr>
                <w:cantSplit/>
                <w:trHeight w:val="487"/>
              </w:trPr>
              <w:tc>
                <w:tcPr>
                  <w:tcW w:w="567" w:type="dxa"/>
                  <w:shd w:val="clear" w:color="auto" w:fill="auto"/>
                </w:tcPr>
                <w:p w14:paraId="46F7F7B2" w14:textId="77777777" w:rsidR="00073624" w:rsidRPr="005904A9" w:rsidRDefault="00073624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567" w:type="dxa"/>
                </w:tcPr>
                <w:p w14:paraId="31E646C0" w14:textId="77777777" w:rsidR="00073624" w:rsidRPr="005904A9" w:rsidRDefault="00073624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93" w:type="dxa"/>
                </w:tcPr>
                <w:p w14:paraId="6A34FA7B" w14:textId="77777777" w:rsidR="00073624" w:rsidRPr="005904A9" w:rsidRDefault="00073624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Unclear</w:t>
                  </w:r>
                </w:p>
              </w:tc>
              <w:tc>
                <w:tcPr>
                  <w:tcW w:w="3034" w:type="dxa"/>
                </w:tcPr>
                <w:p w14:paraId="0D7A2C82" w14:textId="77777777" w:rsidR="00073624" w:rsidRPr="005904A9" w:rsidRDefault="00073624" w:rsidP="00B55E1A">
                  <w:pPr>
                    <w:ind w:right="-109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If yes, detail</w:t>
                  </w:r>
                </w:p>
              </w:tc>
            </w:tr>
            <w:tr w:rsidR="00073624" w:rsidRPr="005904A9" w14:paraId="255EA467" w14:textId="77777777" w:rsidTr="00B55E1A">
              <w:trPr>
                <w:cantSplit/>
                <w:trHeight w:val="487"/>
              </w:trPr>
              <w:tc>
                <w:tcPr>
                  <w:tcW w:w="567" w:type="dxa"/>
                  <w:shd w:val="clear" w:color="auto" w:fill="auto"/>
                </w:tcPr>
                <w:p w14:paraId="5A4593D8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1695546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67" w:type="dxa"/>
                </w:tcPr>
                <w:p w14:paraId="3A45A0E2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20134177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993" w:type="dxa"/>
                </w:tcPr>
                <w:p w14:paraId="1C39C8A8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67324505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3034" w:type="dxa"/>
                </w:tcPr>
                <w:p w14:paraId="6FD3A49A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3AD5D205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7E6D20C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6B24768A" w14:textId="77777777" w:rsidTr="00B55E1A">
        <w:trPr>
          <w:cantSplit/>
          <w:trHeight w:val="444"/>
        </w:trPr>
        <w:tc>
          <w:tcPr>
            <w:tcW w:w="2518" w:type="dxa"/>
          </w:tcPr>
          <w:p w14:paraId="17E51F7A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Adjust for confounders</w:t>
            </w:r>
          </w:p>
        </w:tc>
        <w:tc>
          <w:tcPr>
            <w:tcW w:w="5528" w:type="dxa"/>
          </w:tcPr>
          <w:tbl>
            <w:tblPr>
              <w:tblW w:w="615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764"/>
              <w:gridCol w:w="567"/>
              <w:gridCol w:w="547"/>
              <w:gridCol w:w="1013"/>
              <w:gridCol w:w="2265"/>
            </w:tblGrid>
            <w:tr w:rsidR="00073624" w:rsidRPr="005904A9" w14:paraId="0676BE98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4BF54E3B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567" w:type="dxa"/>
                  <w:shd w:val="clear" w:color="auto" w:fill="auto"/>
                </w:tcPr>
                <w:p w14:paraId="1CC70F24" w14:textId="77777777" w:rsidR="00073624" w:rsidRPr="005904A9" w:rsidRDefault="00073624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547" w:type="dxa"/>
                </w:tcPr>
                <w:p w14:paraId="1B9CAC86" w14:textId="77777777" w:rsidR="00073624" w:rsidRPr="005904A9" w:rsidRDefault="00073624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1013" w:type="dxa"/>
                </w:tcPr>
                <w:p w14:paraId="64935F5A" w14:textId="77777777" w:rsidR="00073624" w:rsidRPr="005904A9" w:rsidRDefault="00073624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Unclear</w:t>
                  </w:r>
                </w:p>
              </w:tc>
              <w:tc>
                <w:tcPr>
                  <w:tcW w:w="2265" w:type="dxa"/>
                </w:tcPr>
                <w:p w14:paraId="04BDF543" w14:textId="77777777" w:rsidR="00073624" w:rsidRPr="005904A9" w:rsidRDefault="00073624" w:rsidP="00B55E1A">
                  <w:pPr>
                    <w:ind w:right="-109"/>
                    <w:rPr>
                      <w:rFonts w:cstheme="minorHAnsi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</w:rPr>
                    <w:t>If yes, detail</w:t>
                  </w:r>
                </w:p>
              </w:tc>
            </w:tr>
            <w:tr w:rsidR="00073624" w:rsidRPr="005904A9" w14:paraId="06E42CBB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147A89FD" w14:textId="77777777" w:rsidR="00073624" w:rsidRPr="005904A9" w:rsidRDefault="00073624" w:rsidP="00B55E1A">
                  <w:pPr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Parity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3C0C6E4D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55681631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7" w:type="dxa"/>
                </w:tcPr>
                <w:p w14:paraId="43F04D13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7161588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013" w:type="dxa"/>
                </w:tcPr>
                <w:p w14:paraId="74C9A838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5251436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265" w:type="dxa"/>
                </w:tcPr>
                <w:p w14:paraId="77474FC5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  <w:p w14:paraId="05CC3A45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24504A64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7A94B63B" w14:textId="77777777" w:rsidR="00073624" w:rsidRPr="005904A9" w:rsidRDefault="00073624" w:rsidP="00B55E1A">
                  <w:pPr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 xml:space="preserve">Gestational age at delivery 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361FED65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205028398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7" w:type="dxa"/>
                </w:tcPr>
                <w:p w14:paraId="01E30E31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28472980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013" w:type="dxa"/>
                </w:tcPr>
                <w:p w14:paraId="7EA420C0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91335884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265" w:type="dxa"/>
                </w:tcPr>
                <w:p w14:paraId="7989535F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71C503D0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3742A0F1" w14:textId="77777777" w:rsidR="00073624" w:rsidRPr="005904A9" w:rsidRDefault="00073624" w:rsidP="00B55E1A">
                  <w:pPr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Induction of labor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12250363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77348198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7" w:type="dxa"/>
                </w:tcPr>
                <w:p w14:paraId="30FFAB88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20938954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013" w:type="dxa"/>
                </w:tcPr>
                <w:p w14:paraId="5B644D95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7880374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265" w:type="dxa"/>
                </w:tcPr>
                <w:p w14:paraId="32012A6A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0680D196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2E304491" w14:textId="77777777" w:rsidR="00073624" w:rsidRPr="005904A9" w:rsidRDefault="00073624" w:rsidP="00B55E1A">
                  <w:pPr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Analgesics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CC327D9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90876294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7" w:type="dxa"/>
                </w:tcPr>
                <w:p w14:paraId="35DC7A03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87496595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013" w:type="dxa"/>
                </w:tcPr>
                <w:p w14:paraId="6641982F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34169267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265" w:type="dxa"/>
                </w:tcPr>
                <w:p w14:paraId="7D782DC5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65E40147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16F51414" w14:textId="77777777" w:rsidR="00073624" w:rsidRPr="005904A9" w:rsidRDefault="00073624" w:rsidP="00B55E1A">
                  <w:pPr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Hospital setting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530FF9AA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1005991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7" w:type="dxa"/>
                </w:tcPr>
                <w:p w14:paraId="26E9C3A7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7444816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013" w:type="dxa"/>
                </w:tcPr>
                <w:p w14:paraId="7103AFC9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82308814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265" w:type="dxa"/>
                </w:tcPr>
                <w:p w14:paraId="357BB538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5F69785D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7711FC1F" w14:textId="77777777" w:rsidR="00073624" w:rsidRPr="005904A9" w:rsidRDefault="00073624" w:rsidP="00B55E1A">
                  <w:pPr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Preterm birth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80230B8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0720038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7" w:type="dxa"/>
                </w:tcPr>
                <w:p w14:paraId="5713B545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81236796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013" w:type="dxa"/>
                </w:tcPr>
                <w:p w14:paraId="2A1DFB46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63123243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265" w:type="dxa"/>
                </w:tcPr>
                <w:p w14:paraId="5B3D72C9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  <w:tr w:rsidR="00073624" w:rsidRPr="005904A9" w14:paraId="45FFDC0F" w14:textId="77777777" w:rsidTr="00B55E1A">
              <w:trPr>
                <w:cantSplit/>
                <w:trHeight w:val="487"/>
              </w:trPr>
              <w:tc>
                <w:tcPr>
                  <w:tcW w:w="1764" w:type="dxa"/>
                </w:tcPr>
                <w:p w14:paraId="6C3B5E7A" w14:textId="77777777" w:rsidR="00073624" w:rsidRPr="005904A9" w:rsidRDefault="00073624" w:rsidP="00B55E1A">
                  <w:pPr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r w:rsidRPr="005904A9">
                    <w:rPr>
                      <w:rFonts w:cstheme="minorHAnsi"/>
                      <w:sz w:val="22"/>
                      <w:szCs w:val="22"/>
                      <w:lang w:val="en-US"/>
                    </w:rPr>
                    <w:t>Birth weight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3CA44E3B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47241454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547" w:type="dxa"/>
                </w:tcPr>
                <w:p w14:paraId="0659F418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-15622259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1013" w:type="dxa"/>
                </w:tcPr>
                <w:p w14:paraId="43F5FB36" w14:textId="77777777" w:rsidR="00073624" w:rsidRPr="005904A9" w:rsidRDefault="00733F6F" w:rsidP="00B55E1A">
                  <w:pPr>
                    <w:jc w:val="center"/>
                    <w:rPr>
                      <w:rFonts w:cstheme="minorHAnsi"/>
                      <w:color w:val="000000" w:themeColor="text1"/>
                      <w:sz w:val="22"/>
                      <w:szCs w:val="22"/>
                    </w:rPr>
                  </w:pPr>
                  <w:sdt>
                    <w:sdtPr>
                      <w:rPr>
                        <w:rFonts w:cstheme="minorHAnsi"/>
                        <w:color w:val="000000" w:themeColor="text1"/>
                        <w:sz w:val="22"/>
                        <w:szCs w:val="22"/>
                      </w:rPr>
                      <w:id w:val="116466560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73624" w:rsidRPr="005904A9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2"/>
                          <w:szCs w:val="22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265" w:type="dxa"/>
                </w:tcPr>
                <w:p w14:paraId="4EB30CD3" w14:textId="77777777" w:rsidR="00073624" w:rsidRPr="005904A9" w:rsidRDefault="00073624" w:rsidP="00B55E1A">
                  <w:pPr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14:paraId="03AA0A63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D5D30C3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073C9B35" w14:textId="77777777" w:rsidTr="00B55E1A">
        <w:trPr>
          <w:cantSplit/>
        </w:trPr>
        <w:tc>
          <w:tcPr>
            <w:tcW w:w="9889" w:type="dxa"/>
            <w:gridSpan w:val="3"/>
          </w:tcPr>
          <w:p w14:paraId="70E473D5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Notes:   </w:t>
            </w:r>
          </w:p>
        </w:tc>
      </w:tr>
    </w:tbl>
    <w:p w14:paraId="3B1AF83A" w14:textId="77777777" w:rsidR="00073624" w:rsidRDefault="00073624" w:rsidP="00073624">
      <w:pPr>
        <w:pStyle w:val="Heading2"/>
      </w:pPr>
    </w:p>
    <w:p w14:paraId="14B196D9" w14:textId="77777777" w:rsidR="00073624" w:rsidRDefault="00073624" w:rsidP="00073624">
      <w:pPr>
        <w:spacing w:line="240" w:lineRule="auto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br w:type="page"/>
      </w:r>
    </w:p>
    <w:p w14:paraId="7BF4CB22" w14:textId="77777777" w:rsidR="00073624" w:rsidRPr="005904A9" w:rsidRDefault="00073624" w:rsidP="0007362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5904A9">
        <w:rPr>
          <w:rFonts w:asciiTheme="majorHAnsi" w:hAnsiTheme="majorHAnsi" w:cstheme="majorHAnsi"/>
          <w:b/>
          <w:bCs/>
          <w:sz w:val="28"/>
          <w:szCs w:val="28"/>
        </w:rPr>
        <w:lastRenderedPageBreak/>
        <w:t xml:space="preserve">Risk of Bias </w:t>
      </w:r>
    </w:p>
    <w:tbl>
      <w:tblPr>
        <w:tblW w:w="1006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041"/>
        <w:gridCol w:w="544"/>
        <w:gridCol w:w="588"/>
        <w:gridCol w:w="1082"/>
        <w:gridCol w:w="2897"/>
        <w:gridCol w:w="1909"/>
      </w:tblGrid>
      <w:tr w:rsidR="00073624" w:rsidRPr="005904A9" w14:paraId="71BEC0D7" w14:textId="77777777" w:rsidTr="00B55E1A">
        <w:trPr>
          <w:cantSplit/>
          <w:trHeight w:val="443"/>
        </w:trPr>
        <w:tc>
          <w:tcPr>
            <w:tcW w:w="30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21E26A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Domain</w:t>
            </w:r>
          </w:p>
        </w:tc>
        <w:tc>
          <w:tcPr>
            <w:tcW w:w="221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3F80182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Risk of bias</w:t>
            </w:r>
          </w:p>
        </w:tc>
        <w:tc>
          <w:tcPr>
            <w:tcW w:w="28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5E9B95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Support for judgement</w:t>
            </w:r>
          </w:p>
          <w:p w14:paraId="5483AEA5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include direct quotes where available with explanatory comments)</w:t>
            </w:r>
          </w:p>
        </w:tc>
        <w:tc>
          <w:tcPr>
            <w:tcW w:w="19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CFD22C" w14:textId="77777777" w:rsidR="00073624" w:rsidRPr="005904A9" w:rsidRDefault="00073624" w:rsidP="00B55E1A">
            <w:pPr>
              <w:rPr>
                <w:rFonts w:cstheme="minorHAnsi"/>
                <w:color w:val="808080"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Location in text or source</w:t>
            </w:r>
            <w:r w:rsidRPr="005904A9">
              <w:rPr>
                <w:rFonts w:cstheme="minorHAnsi"/>
                <w:sz w:val="22"/>
                <w:szCs w:val="22"/>
              </w:rPr>
              <w:t xml:space="preserve"> </w:t>
            </w:r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(</w:t>
            </w:r>
            <w:proofErr w:type="spellStart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>pg</w:t>
            </w:r>
            <w:proofErr w:type="spellEnd"/>
            <w:r w:rsidRPr="005904A9">
              <w:rPr>
                <w:rFonts w:cstheme="minorHAnsi"/>
                <w:i/>
                <w:color w:val="808080"/>
                <w:sz w:val="22"/>
                <w:szCs w:val="22"/>
              </w:rPr>
              <w:t xml:space="preserve"> &amp; ¶/fig/table/other)</w:t>
            </w:r>
          </w:p>
        </w:tc>
      </w:tr>
      <w:tr w:rsidR="00073624" w:rsidRPr="005904A9" w14:paraId="2C8C378C" w14:textId="77777777" w:rsidTr="00B55E1A">
        <w:trPr>
          <w:cantSplit/>
          <w:trHeight w:val="442"/>
        </w:trPr>
        <w:tc>
          <w:tcPr>
            <w:tcW w:w="30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F8F6A9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B834B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  <w:r w:rsidRPr="005904A9">
              <w:rPr>
                <w:rFonts w:cstheme="minorHAnsi"/>
                <w:bCs/>
                <w:sz w:val="22"/>
                <w:szCs w:val="22"/>
              </w:rPr>
              <w:t>Low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89C2E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  <w:r w:rsidRPr="005904A9">
              <w:rPr>
                <w:rFonts w:cstheme="minorHAnsi"/>
                <w:bCs/>
                <w:sz w:val="22"/>
                <w:szCs w:val="22"/>
              </w:rPr>
              <w:t xml:space="preserve">High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0DC5293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  <w:r w:rsidRPr="005904A9">
              <w:rPr>
                <w:rFonts w:cstheme="minorHAnsi"/>
                <w:bCs/>
                <w:sz w:val="22"/>
                <w:szCs w:val="22"/>
              </w:rPr>
              <w:t>Unclear</w:t>
            </w:r>
          </w:p>
        </w:tc>
        <w:tc>
          <w:tcPr>
            <w:tcW w:w="28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589E47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BCF192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73624" w:rsidRPr="005904A9" w14:paraId="479CD59A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3BB09B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Confounding variables:</w:t>
            </w:r>
          </w:p>
          <w:p w14:paraId="7EF2ED5E" w14:textId="77777777" w:rsidR="00073624" w:rsidRPr="005904A9" w:rsidRDefault="00073624" w:rsidP="00B55E1A">
            <w:pPr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Selection bias caused by the inadequate confirmation and consideration of</w:t>
            </w:r>
          </w:p>
          <w:p w14:paraId="48891ECB" w14:textId="77777777" w:rsidR="00073624" w:rsidRPr="005904A9" w:rsidRDefault="00073624" w:rsidP="00B55E1A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confounding variable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6F1E19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994763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28271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1973010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0B30F54" w14:textId="77777777" w:rsidR="00073624" w:rsidRPr="005904A9" w:rsidRDefault="00733F6F" w:rsidP="00B55E1A">
            <w:pPr>
              <w:ind w:right="509"/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472411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5FE11B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4BAF9C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5BCA7DFA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BB5E4B" w14:textId="77777777" w:rsidR="00073624" w:rsidRPr="005904A9" w:rsidRDefault="00073624" w:rsidP="00B55E1A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Selection of participants:</w:t>
            </w:r>
          </w:p>
          <w:p w14:paraId="3D1D4BEC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Selection bias caused by the inadequate selection of participant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F66D0F" w14:textId="77777777" w:rsidR="00073624" w:rsidRPr="005904A9" w:rsidRDefault="00733F6F" w:rsidP="00B55E1A">
            <w:pPr>
              <w:rPr>
                <w:rFonts w:cstheme="minorHAnsi"/>
                <w:bCs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127550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2A780" w14:textId="77777777" w:rsidR="00073624" w:rsidRPr="005904A9" w:rsidRDefault="00733F6F" w:rsidP="00B55E1A">
            <w:pPr>
              <w:rPr>
                <w:rFonts w:cstheme="minorHAnsi"/>
                <w:bCs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4255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DA0A52D" w14:textId="77777777" w:rsidR="00073624" w:rsidRPr="005904A9" w:rsidRDefault="00733F6F" w:rsidP="00B55E1A">
            <w:pPr>
              <w:ind w:right="509"/>
              <w:rPr>
                <w:rFonts w:cstheme="minorHAnsi"/>
                <w:bCs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848752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ED9AB9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5569DA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4E79CB8A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4FB8FD" w14:textId="77777777" w:rsidR="00073624" w:rsidRPr="005904A9" w:rsidRDefault="00073624" w:rsidP="00B55E1A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Measurement of exposure:</w:t>
            </w:r>
          </w:p>
          <w:p w14:paraId="47787B3B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Performance bias caused by the inadequate measurement of exposure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1C5E8C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432813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42913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1473168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088C6CC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1608773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3F548D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9B9A43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27197ECD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8246C0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Bias due to deviations from intended exposure</w:t>
            </w:r>
          </w:p>
          <w:p w14:paraId="6DE0F084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Performance bias –</w:t>
            </w:r>
            <w:r w:rsidRPr="005904A9">
              <w:rPr>
                <w:rFonts w:cstheme="minorHAnsi"/>
                <w:sz w:val="22"/>
                <w:szCs w:val="22"/>
              </w:rPr>
              <w:t xml:space="preserve"> </w:t>
            </w: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 xml:space="preserve">differences in care between groups 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77DDB4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757054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13602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900974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1A89F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165087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58AE9096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EDA681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570733F7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225372" w14:textId="77777777" w:rsidR="00073624" w:rsidRPr="005904A9" w:rsidRDefault="00073624" w:rsidP="00B55E1A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 xml:space="preserve">Incomplete outcome data </w:t>
            </w:r>
          </w:p>
          <w:p w14:paraId="77E7EF23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Attrition bias caused by the inadequate handling of incomplete outcome data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CE10CC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431418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717FB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995796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FE907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2108957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left w:val="single" w:sz="4" w:space="0" w:color="auto"/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626B7A26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39DE05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681B849E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6175E1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lastRenderedPageBreak/>
              <w:t>Bias in measurement of outcomes</w:t>
            </w:r>
          </w:p>
          <w:p w14:paraId="17F408D7" w14:textId="77777777" w:rsidR="00073624" w:rsidRPr="005904A9" w:rsidRDefault="00073624" w:rsidP="00B55E1A">
            <w:pPr>
              <w:rPr>
                <w:rFonts w:cstheme="minorHAnsi"/>
                <w:i/>
                <w:color w:val="808080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Measurement bia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03DA41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1397628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8A14B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644575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07E22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1562057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0E3A790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9FDE2F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16B1CA17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BB9B03" w14:textId="77777777" w:rsidR="00073624" w:rsidRPr="005904A9" w:rsidRDefault="00073624" w:rsidP="00B55E1A">
            <w:pPr>
              <w:rPr>
                <w:rFonts w:cstheme="minorHAnsi"/>
                <w:b/>
                <w:sz w:val="22"/>
                <w:szCs w:val="22"/>
              </w:rPr>
            </w:pPr>
            <w:r w:rsidRPr="005904A9">
              <w:rPr>
                <w:rFonts w:cstheme="minorHAnsi"/>
                <w:b/>
                <w:sz w:val="22"/>
                <w:szCs w:val="22"/>
              </w:rPr>
              <w:t>Selective outcome reporting?</w:t>
            </w:r>
          </w:p>
          <w:p w14:paraId="72366DFF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i/>
                <w:color w:val="BFBFBF" w:themeColor="background1" w:themeShade="BF"/>
                <w:sz w:val="22"/>
                <w:szCs w:val="22"/>
              </w:rPr>
              <w:t>Reporting bia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26BA6A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990215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A38C5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7312046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0A341" w14:textId="77777777" w:rsidR="00073624" w:rsidRPr="005904A9" w:rsidRDefault="00733F6F" w:rsidP="00B55E1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8862200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7BB3A53D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D710F1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5741B5D7" w14:textId="77777777" w:rsidTr="00B55E1A">
        <w:trPr>
          <w:cantSplit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29458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121D275" w14:textId="77777777" w:rsidR="00073624" w:rsidRPr="005904A9" w:rsidRDefault="00733F6F" w:rsidP="00B55E1A">
            <w:pPr>
              <w:rPr>
                <w:rFonts w:cstheme="minorHAnsi"/>
                <w:bCs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296838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9387DB" w14:textId="77777777" w:rsidR="00073624" w:rsidRPr="005904A9" w:rsidRDefault="00733F6F" w:rsidP="00B55E1A">
            <w:pPr>
              <w:rPr>
                <w:rFonts w:cstheme="minorHAnsi"/>
                <w:bCs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6030279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CF9CA0" w14:textId="77777777" w:rsidR="00073624" w:rsidRPr="005904A9" w:rsidRDefault="00733F6F" w:rsidP="00B55E1A">
            <w:pPr>
              <w:rPr>
                <w:rFonts w:cstheme="minorHAnsi"/>
                <w:bCs/>
                <w:sz w:val="22"/>
                <w:szCs w:val="22"/>
              </w:rPr>
            </w:pPr>
            <w:sdt>
              <w:sdtPr>
                <w:rPr>
                  <w:rFonts w:cstheme="minorHAnsi"/>
                  <w:color w:val="000000" w:themeColor="text1"/>
                  <w:sz w:val="22"/>
                  <w:szCs w:val="22"/>
                </w:rPr>
                <w:id w:val="-1810394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3624" w:rsidRPr="005904A9">
                  <w:rPr>
                    <w:rFonts w:ascii="Segoe UI Symbol" w:eastAsia="MS Gothic" w:hAnsi="Segoe UI Symbol" w:cs="Segoe UI Symbol"/>
                    <w:color w:val="000000" w:themeColor="text1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289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B86538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0FC692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73624" w:rsidRPr="005904A9" w14:paraId="4E6A8313" w14:textId="77777777" w:rsidTr="00B55E1A">
        <w:trPr>
          <w:cantSplit/>
        </w:trPr>
        <w:tc>
          <w:tcPr>
            <w:tcW w:w="1006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9DB0A" w14:textId="77777777" w:rsidR="00073624" w:rsidRPr="005904A9" w:rsidRDefault="00073624" w:rsidP="00B55E1A">
            <w:pPr>
              <w:rPr>
                <w:rFonts w:cstheme="minorHAnsi"/>
                <w:sz w:val="22"/>
                <w:szCs w:val="22"/>
              </w:rPr>
            </w:pPr>
            <w:r w:rsidRPr="005904A9">
              <w:rPr>
                <w:rFonts w:cstheme="minorHAnsi"/>
                <w:sz w:val="22"/>
                <w:szCs w:val="22"/>
              </w:rPr>
              <w:t xml:space="preserve">Notes:   </w:t>
            </w:r>
          </w:p>
          <w:p w14:paraId="3C84D19F" w14:textId="77777777" w:rsidR="00073624" w:rsidRPr="005904A9" w:rsidRDefault="00073624" w:rsidP="00B55E1A">
            <w:pPr>
              <w:rPr>
                <w:rFonts w:cstheme="minorHAnsi"/>
                <w:bCs/>
                <w:sz w:val="22"/>
                <w:szCs w:val="22"/>
              </w:rPr>
            </w:pPr>
          </w:p>
        </w:tc>
      </w:tr>
    </w:tbl>
    <w:p w14:paraId="67334039" w14:textId="77777777" w:rsidR="00073624" w:rsidRDefault="00073624" w:rsidP="00073624">
      <w:pPr>
        <w:rPr>
          <w:rFonts w:cstheme="minorHAnsi"/>
        </w:rPr>
      </w:pPr>
    </w:p>
    <w:p w14:paraId="3433C01F" w14:textId="77777777" w:rsidR="00073624" w:rsidRPr="009203CF" w:rsidRDefault="00073624" w:rsidP="00073624">
      <w:pPr>
        <w:spacing w:line="240" w:lineRule="auto"/>
        <w:rPr>
          <w:rFonts w:cstheme="minorHAnsi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</w:p>
    <w:p w14:paraId="08C09BF8" w14:textId="77777777" w:rsidR="00EE429A" w:rsidRDefault="00EE429A"/>
    <w:sectPr w:rsidR="00EE429A" w:rsidSect="00C2514E">
      <w:footerReference w:type="even" r:id="rId7"/>
      <w:footerReference w:type="default" r:id="rId8"/>
      <w:pgSz w:w="11900" w:h="16840"/>
      <w:pgMar w:top="1440" w:right="1440" w:bottom="117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5C2B1" w14:textId="77777777" w:rsidR="00733F6F" w:rsidRDefault="00733F6F">
      <w:pPr>
        <w:spacing w:line="240" w:lineRule="auto"/>
      </w:pPr>
      <w:r>
        <w:separator/>
      </w:r>
    </w:p>
  </w:endnote>
  <w:endnote w:type="continuationSeparator" w:id="0">
    <w:p w14:paraId="3537AD17" w14:textId="77777777" w:rsidR="00733F6F" w:rsidRDefault="00733F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39089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5E30F1" w14:textId="77777777" w:rsidR="00120F99" w:rsidRDefault="00073624" w:rsidP="0071481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88528E" w14:textId="77777777" w:rsidR="00120F99" w:rsidRDefault="00733F6F" w:rsidP="007148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00841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6790CA" w14:textId="77777777" w:rsidR="00120F99" w:rsidRDefault="00073624" w:rsidP="0071481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6B4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2A4830" w14:textId="77777777" w:rsidR="00120F99" w:rsidRDefault="00733F6F" w:rsidP="007148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85D182" w14:textId="77777777" w:rsidR="00733F6F" w:rsidRDefault="00733F6F">
      <w:pPr>
        <w:spacing w:line="240" w:lineRule="auto"/>
      </w:pPr>
      <w:r>
        <w:separator/>
      </w:r>
    </w:p>
  </w:footnote>
  <w:footnote w:type="continuationSeparator" w:id="0">
    <w:p w14:paraId="6DEF8AA7" w14:textId="77777777" w:rsidR="00733F6F" w:rsidRDefault="00733F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3624"/>
    <w:rsid w:val="00073624"/>
    <w:rsid w:val="00733F6F"/>
    <w:rsid w:val="00876B4E"/>
    <w:rsid w:val="00EE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8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624"/>
    <w:pPr>
      <w:spacing w:after="0" w:line="480" w:lineRule="auto"/>
    </w:pPr>
    <w:rPr>
      <w:rFonts w:eastAsia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073624"/>
    <w:pPr>
      <w:spacing w:before="120" w:after="120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73624"/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0736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73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073624"/>
    <w:pPr>
      <w:spacing w:before="100" w:beforeAutospacing="1" w:after="100" w:afterAutospacing="1"/>
    </w:pPr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3624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73624"/>
    <w:rPr>
      <w:rFonts w:eastAsia="Times New Roman" w:cs="Times New Roman"/>
      <w:sz w:val="24"/>
      <w:szCs w:val="24"/>
    </w:rPr>
  </w:style>
  <w:style w:type="table" w:styleId="TableGrid">
    <w:name w:val="Table Grid"/>
    <w:basedOn w:val="TableNormal"/>
    <w:rsid w:val="000736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73624"/>
  </w:style>
  <w:style w:type="character" w:customStyle="1" w:styleId="NormalWebChar">
    <w:name w:val="Normal (Web) Char"/>
    <w:basedOn w:val="DefaultParagraphFont"/>
    <w:link w:val="NormalWeb"/>
    <w:uiPriority w:val="99"/>
    <w:rsid w:val="00073624"/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4E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624"/>
    <w:pPr>
      <w:spacing w:after="0" w:line="480" w:lineRule="auto"/>
    </w:pPr>
    <w:rPr>
      <w:rFonts w:eastAsia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073624"/>
    <w:pPr>
      <w:spacing w:before="120" w:after="120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73624"/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0736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73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073624"/>
    <w:pPr>
      <w:spacing w:before="100" w:beforeAutospacing="1" w:after="100" w:afterAutospacing="1"/>
    </w:pPr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3624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73624"/>
    <w:rPr>
      <w:rFonts w:eastAsia="Times New Roman" w:cs="Times New Roman"/>
      <w:sz w:val="24"/>
      <w:szCs w:val="24"/>
    </w:rPr>
  </w:style>
  <w:style w:type="table" w:styleId="TableGrid">
    <w:name w:val="Table Grid"/>
    <w:basedOn w:val="TableNormal"/>
    <w:rsid w:val="000736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73624"/>
  </w:style>
  <w:style w:type="character" w:customStyle="1" w:styleId="NormalWebChar">
    <w:name w:val="Normal (Web) Char"/>
    <w:basedOn w:val="DefaultParagraphFont"/>
    <w:link w:val="NormalWeb"/>
    <w:uiPriority w:val="99"/>
    <w:rsid w:val="00073624"/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4E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43</Words>
  <Characters>3355</Characters>
  <Application>Microsoft Office Word</Application>
  <DocSecurity>0</DocSecurity>
  <Lines>559</Lines>
  <Paragraphs>307</Paragraphs>
  <ScaleCrop>false</ScaleCrop>
  <Company>University of Warwick</Company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Kate</dc:creator>
  <cp:keywords/>
  <dc:description/>
  <cp:lastModifiedBy>S3G_Reference_Citation_Sequence</cp:lastModifiedBy>
  <cp:revision>2</cp:revision>
  <dcterms:created xsi:type="dcterms:W3CDTF">2022-01-04T09:26:00Z</dcterms:created>
  <dcterms:modified xsi:type="dcterms:W3CDTF">2022-02-18T08:56:00Z</dcterms:modified>
</cp:coreProperties>
</file>